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A9001" w14:textId="77777777" w:rsidR="000B40FD" w:rsidRDefault="000B40FD" w:rsidP="000B40FD">
      <w:pPr>
        <w:ind w:firstLineChars="150" w:firstLine="315"/>
        <w:rPr>
          <w:rFonts w:ascii="Times New Roman" w:hAnsi="Times New Roman" w:cs="Times New Roman"/>
        </w:rPr>
      </w:pPr>
    </w:p>
    <w:p w14:paraId="49B33082" w14:textId="77777777" w:rsidR="000B40FD" w:rsidRDefault="000B40FD" w:rsidP="000B40FD">
      <w:pPr>
        <w:ind w:firstLineChars="150" w:firstLine="315"/>
        <w:rPr>
          <w:rFonts w:ascii="Times New Roman" w:hAnsi="Times New Roman" w:cs="Times New Roman"/>
        </w:rPr>
      </w:pPr>
    </w:p>
    <w:p w14:paraId="7A58C344" w14:textId="77777777" w:rsidR="000B40FD" w:rsidRDefault="000B40FD" w:rsidP="000B40FD">
      <w:pPr>
        <w:rPr>
          <w:rFonts w:ascii="Times New Roman" w:hAnsi="Times New Roman" w:cs="Times New Roman"/>
        </w:rPr>
      </w:pPr>
      <w:bookmarkStart w:id="0" w:name="_Hlk133623886"/>
      <w:r w:rsidRPr="00C15E38">
        <w:rPr>
          <w:rFonts w:ascii="Times New Roman" w:hAnsi="Times New Roman" w:cs="Times New Roman"/>
        </w:rPr>
        <w:t>Supplementary Table</w:t>
      </w:r>
      <w:bookmarkEnd w:id="0"/>
      <w:r w:rsidRPr="00C15E38">
        <w:rPr>
          <w:rFonts w:ascii="Times New Roman" w:hAnsi="Times New Roman" w:cs="Times New Roman"/>
        </w:rPr>
        <w:t xml:space="preserve"> 1 The serum 25(OH)D concentration and calcium levels of offspring rats  among different groups at different time points</w:t>
      </w:r>
    </w:p>
    <w:tbl>
      <w:tblPr>
        <w:tblW w:w="9612" w:type="dxa"/>
        <w:tblInd w:w="-647" w:type="dxa"/>
        <w:tblLook w:val="04A0" w:firstRow="1" w:lastRow="0" w:firstColumn="1" w:lastColumn="0" w:noHBand="0" w:noVBand="1"/>
      </w:tblPr>
      <w:tblGrid>
        <w:gridCol w:w="1701"/>
        <w:gridCol w:w="1279"/>
        <w:gridCol w:w="1140"/>
        <w:gridCol w:w="222"/>
        <w:gridCol w:w="1300"/>
        <w:gridCol w:w="1300"/>
        <w:gridCol w:w="236"/>
        <w:gridCol w:w="1327"/>
        <w:gridCol w:w="1107"/>
      </w:tblGrid>
      <w:tr w:rsidR="000B40FD" w:rsidRPr="009F5A14" w14:paraId="05BBF0C2" w14:textId="77777777" w:rsidTr="00884B6A">
        <w:trPr>
          <w:trHeight w:val="315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47F1F4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4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9E6FE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D21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7CE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ABA7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D56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C36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7598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ND84</w:t>
            </w:r>
          </w:p>
        </w:tc>
      </w:tr>
      <w:tr w:rsidR="000B40FD" w:rsidRPr="009F5A14" w14:paraId="71383A41" w14:textId="77777777" w:rsidTr="00884B6A">
        <w:trPr>
          <w:trHeight w:val="67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00038" w14:textId="77777777" w:rsidR="000B40FD" w:rsidRPr="009F5A14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53197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(OH)D               (</w:t>
            </w:r>
            <w:proofErr w:type="spellStart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7879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cium                   (mmol/L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6954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A4832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(OH)D               (</w:t>
            </w:r>
            <w:proofErr w:type="spellStart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079D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cium                   (mmol/L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FC2A3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DFA0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(OH)D               (</w:t>
            </w:r>
            <w:proofErr w:type="spellStart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1D2FE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lcium                   (mmol/L)</w:t>
            </w:r>
          </w:p>
        </w:tc>
      </w:tr>
      <w:tr w:rsidR="000B40FD" w:rsidRPr="009F5A14" w14:paraId="2057B6B7" w14:textId="77777777" w:rsidTr="00884B6A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FC3AE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C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ffspring</w:t>
            </w:r>
            <w:proofErr w:type="spellEnd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  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AB9F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5±0.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E28E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2±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BBA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15C0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8±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5605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±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D9D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B08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1±1.8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7A6E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±0.06</w:t>
            </w:r>
          </w:p>
        </w:tc>
      </w:tr>
      <w:tr w:rsidR="000B40FD" w:rsidRPr="009F5A14" w14:paraId="42387E17" w14:textId="77777777" w:rsidTr="00884B6A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3B8F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D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ffspring</w:t>
            </w:r>
            <w:proofErr w:type="spellEnd"/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5D0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3±2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6B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8±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2E6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AE9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55±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FD0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03B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3FF6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72±1.5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B9FA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±0.04</w:t>
            </w:r>
          </w:p>
        </w:tc>
      </w:tr>
      <w:tr w:rsidR="000B40FD" w:rsidRPr="009F5A14" w14:paraId="60C78189" w14:textId="77777777" w:rsidTr="00884B6A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2322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D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ffspring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S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3300    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n=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7C9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3B6D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467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68E9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98±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9627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±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20A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222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85±3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442F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0±0.06</w:t>
            </w:r>
          </w:p>
        </w:tc>
      </w:tr>
      <w:tr w:rsidR="000B40FD" w:rsidRPr="009F5A14" w14:paraId="4F02A6E6" w14:textId="77777777" w:rsidTr="00884B6A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4307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DD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>offspring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S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12"/>
                <w:szCs w:val="12"/>
              </w:rPr>
              <w:t xml:space="preserve">10000 </w:t>
            </w: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 (n=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50B6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8E9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15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D09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D2D4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66±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6E8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4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2E98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4EAB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34±15.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A9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5±0.05</w:t>
            </w:r>
          </w:p>
        </w:tc>
      </w:tr>
      <w:tr w:rsidR="000B40FD" w:rsidRPr="009F5A14" w14:paraId="21973270" w14:textId="77777777" w:rsidTr="00884B6A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C9A730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A9E9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48CF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3D5A9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9188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DFC7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0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CB92C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ABB2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95EB" w14:textId="77777777" w:rsidR="000B40FD" w:rsidRPr="009F5A14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5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</w:tbl>
    <w:p w14:paraId="4076B2E7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24BA14F2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11C25744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679A8CE3" w14:textId="77777777" w:rsidR="000B40FD" w:rsidRDefault="000B40FD" w:rsidP="000B40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F024F1">
        <w:rPr>
          <w:rFonts w:ascii="Times New Roman" w:hAnsi="Times New Roman" w:cs="Times New Roman"/>
        </w:rPr>
        <w:t xml:space="preserve">upplementary Table </w:t>
      </w:r>
      <w:r>
        <w:rPr>
          <w:rFonts w:ascii="Times New Roman" w:hAnsi="Times New Roman" w:cs="Times New Roman"/>
        </w:rPr>
        <w:t>2</w:t>
      </w:r>
      <w:r w:rsidRPr="00F024F1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>T</w:t>
      </w:r>
      <w:r w:rsidRPr="00F024F1">
        <w:rPr>
          <w:rFonts w:ascii="Times New Roman" w:hAnsi="Times New Roman" w:cs="Times New Roman"/>
        </w:rPr>
        <w:t>he effect of maternal vitamin D levels during pregnancy (E18) on lipid metabolism</w:t>
      </w:r>
      <w:r>
        <w:rPr>
          <w:rFonts w:ascii="Times New Roman" w:hAnsi="Times New Roman" w:cs="Times New Roman"/>
        </w:rPr>
        <w:t xml:space="preserve"> </w:t>
      </w:r>
      <w:r w:rsidRPr="00F024F1">
        <w:rPr>
          <w:rFonts w:ascii="Times New Roman" w:hAnsi="Times New Roman" w:cs="Times New Roman"/>
        </w:rPr>
        <w:t>(PND21) and</w:t>
      </w:r>
      <w:r>
        <w:rPr>
          <w:rFonts w:ascii="Times New Roman" w:hAnsi="Times New Roman" w:cs="Times New Roman"/>
        </w:rPr>
        <w:t xml:space="preserve"> </w:t>
      </w:r>
      <w:r w:rsidRPr="00F024F1">
        <w:rPr>
          <w:rFonts w:ascii="Times New Roman" w:hAnsi="Times New Roman" w:cs="Times New Roman"/>
        </w:rPr>
        <w:t>OGTT of offspring rats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2160"/>
        <w:gridCol w:w="2800"/>
        <w:gridCol w:w="1280"/>
        <w:gridCol w:w="2280"/>
      </w:tblGrid>
      <w:tr w:rsidR="000B40FD" w:rsidRPr="00F024F1" w14:paraId="1D274E79" w14:textId="77777777" w:rsidTr="00884B6A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E1B8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endent variabl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0FFB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efficient of determination (R</w:t>
            </w: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FC9A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B99C7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gression equation</w:t>
            </w:r>
          </w:p>
        </w:tc>
      </w:tr>
      <w:tr w:rsidR="000B40FD" w:rsidRPr="00F024F1" w14:paraId="6CBEBED3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002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B1C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D55C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E923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2.565-0.041X</w:t>
            </w:r>
          </w:p>
        </w:tc>
      </w:tr>
      <w:tr w:rsidR="000B40FD" w:rsidRPr="00F024F1" w14:paraId="4206E4F8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00F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3F96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12C5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8A9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0.994-0.025X</w:t>
            </w:r>
          </w:p>
        </w:tc>
      </w:tr>
      <w:tr w:rsidR="000B40FD" w:rsidRPr="00F024F1" w14:paraId="10F80FA6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D550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2205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105B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453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0.589-0.014X</w:t>
            </w:r>
          </w:p>
        </w:tc>
      </w:tr>
      <w:tr w:rsidR="000B40FD" w:rsidRPr="00F024F1" w14:paraId="0BC1380C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0F53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/HD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996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AF71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549F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4.442-0.096X</w:t>
            </w:r>
          </w:p>
        </w:tc>
      </w:tr>
      <w:tr w:rsidR="000B40FD" w:rsidRPr="00F024F1" w14:paraId="42AA7287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E780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/HD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363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750C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1D29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1.017-0.029X</w:t>
            </w:r>
          </w:p>
        </w:tc>
      </w:tr>
      <w:tr w:rsidR="000B40FD" w:rsidRPr="00F024F1" w14:paraId="45A5B787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D92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 glucose (30min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C6E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18E3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DC2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13.38-0.26X</w:t>
            </w:r>
          </w:p>
        </w:tc>
      </w:tr>
      <w:tr w:rsidR="000B40FD" w:rsidRPr="00F024F1" w14:paraId="3B03B24B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9DE6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 glucose (60min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2A96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B8E0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C78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13.84-0.407X</w:t>
            </w:r>
          </w:p>
        </w:tc>
      </w:tr>
      <w:tr w:rsidR="000B40FD" w:rsidRPr="00F024F1" w14:paraId="3498BAB7" w14:textId="77777777" w:rsidTr="00884B6A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B3E7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lood glucose (90min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516C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D9863" w14:textId="77777777" w:rsidR="000B40FD" w:rsidRPr="00F024F1" w:rsidRDefault="000B40FD" w:rsidP="00884B6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0D57" w14:textId="77777777" w:rsidR="000B40FD" w:rsidRPr="00F024F1" w:rsidRDefault="000B40FD" w:rsidP="00884B6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4F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=10.658-0.253X</w:t>
            </w:r>
          </w:p>
        </w:tc>
      </w:tr>
    </w:tbl>
    <w:p w14:paraId="623FDED6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4754A836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15C5EBBF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64F1C6D7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2A6618BF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29D02DC8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327915B1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6A41FE71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00CB1869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0A742214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244C1A02" w14:textId="77777777" w:rsidR="000B40FD" w:rsidRDefault="000B40FD" w:rsidP="000B40FD">
      <w:pPr>
        <w:rPr>
          <w:rFonts w:ascii="Times New Roman" w:hAnsi="Times New Roman" w:cs="Times New Roman"/>
        </w:rPr>
      </w:pPr>
    </w:p>
    <w:p w14:paraId="04E7A8C1" w14:textId="77777777" w:rsidR="00F14308" w:rsidRDefault="00F14308"/>
    <w:sectPr w:rsidR="00F1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C636D" w14:textId="77777777" w:rsidR="009269CD" w:rsidRDefault="009269CD" w:rsidP="000B40FD">
      <w:r>
        <w:separator/>
      </w:r>
    </w:p>
  </w:endnote>
  <w:endnote w:type="continuationSeparator" w:id="0">
    <w:p w14:paraId="7DA42E5D" w14:textId="77777777" w:rsidR="009269CD" w:rsidRDefault="009269CD" w:rsidP="000B4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C51D0" w14:textId="77777777" w:rsidR="009269CD" w:rsidRDefault="009269CD" w:rsidP="000B40FD">
      <w:r>
        <w:separator/>
      </w:r>
    </w:p>
  </w:footnote>
  <w:footnote w:type="continuationSeparator" w:id="0">
    <w:p w14:paraId="5DD11D11" w14:textId="77777777" w:rsidR="009269CD" w:rsidRDefault="009269CD" w:rsidP="000B4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AF"/>
    <w:rsid w:val="000B40FD"/>
    <w:rsid w:val="002B7799"/>
    <w:rsid w:val="004160AF"/>
    <w:rsid w:val="009269CD"/>
    <w:rsid w:val="00F1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3D93C"/>
  <w15:chartTrackingRefBased/>
  <w15:docId w15:val="{7A05DD57-50FA-4B9A-B68D-17D704E1F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0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40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4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4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xi_cn@163.com</dc:creator>
  <cp:keywords/>
  <dc:description/>
  <cp:lastModifiedBy>Isobel Crouch</cp:lastModifiedBy>
  <cp:revision>4</cp:revision>
  <dcterms:created xsi:type="dcterms:W3CDTF">2023-04-28T17:24:00Z</dcterms:created>
  <dcterms:modified xsi:type="dcterms:W3CDTF">2023-07-17T10:54:00Z</dcterms:modified>
</cp:coreProperties>
</file>